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1EC" w:rsidRPr="000608AA" w:rsidRDefault="001911EC" w:rsidP="001911EC">
      <w:pPr>
        <w:rPr>
          <w:b/>
          <w:color w:val="000000" w:themeColor="text1"/>
          <w:szCs w:val="21"/>
        </w:rPr>
      </w:pPr>
      <w:r w:rsidRPr="000608AA">
        <w:rPr>
          <w:b/>
          <w:color w:val="000000" w:themeColor="text1"/>
          <w:szCs w:val="21"/>
        </w:rPr>
        <w:t>Supplementary Table 1: The list of the antibodies</w:t>
      </w:r>
    </w:p>
    <w:p w:rsidR="001911EC" w:rsidRPr="000608AA" w:rsidRDefault="001911EC" w:rsidP="001911EC">
      <w:pPr>
        <w:rPr>
          <w:rFonts w:ascii="Times New Roman" w:hAnsi="Times New Roman"/>
          <w:color w:val="000000" w:themeColor="text1"/>
          <w:szCs w:val="21"/>
        </w:rPr>
      </w:pPr>
    </w:p>
    <w:tbl>
      <w:tblPr>
        <w:tblW w:w="124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0"/>
        <w:gridCol w:w="1960"/>
        <w:gridCol w:w="1540"/>
        <w:gridCol w:w="1540"/>
        <w:gridCol w:w="2033"/>
        <w:gridCol w:w="2060"/>
      </w:tblGrid>
      <w:tr w:rsidR="000608AA" w:rsidRPr="000608AA" w:rsidTr="00B73F1F">
        <w:trPr>
          <w:trHeight w:val="312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 w:val="24"/>
                <w:szCs w:val="24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 w:val="24"/>
                <w:szCs w:val="24"/>
              </w:rPr>
              <w:t>Nam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 w:val="24"/>
                <w:szCs w:val="24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 w:val="24"/>
                <w:szCs w:val="24"/>
              </w:rPr>
              <w:t>Typ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 w:val="24"/>
                <w:szCs w:val="24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 w:val="24"/>
                <w:szCs w:val="24"/>
              </w:rPr>
              <w:t>Applica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 w:val="24"/>
                <w:szCs w:val="24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 w:val="24"/>
                <w:szCs w:val="24"/>
              </w:rPr>
              <w:t>Dilution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 w:val="24"/>
                <w:szCs w:val="24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 w:val="24"/>
                <w:szCs w:val="24"/>
              </w:rPr>
              <w:t>Company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 w:val="24"/>
                <w:szCs w:val="24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 w:val="24"/>
                <w:szCs w:val="24"/>
              </w:rPr>
              <w:t>Catalog number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TAZ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mouse mono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WB, I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1000, 1:2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BD Pharminge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560235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Myo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rabbit poly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B537B2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 xml:space="preserve">WB, </w:t>
            </w:r>
            <w:r w:rsidR="001911EC"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ChI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B537B2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 xml:space="preserve">1:1000, </w:t>
            </w:r>
            <w:r w:rsidR="001911EC"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1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Santa Cruz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sc-760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proofErr w:type="spellStart"/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LaminB</w:t>
            </w:r>
            <w:proofErr w:type="spellEnd"/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 xml:space="preserve"> (M-2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goat poly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2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Santa Cruz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sc-6217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MH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mouse mono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WB, I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1000, 1:20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R&amp;D System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MAB4470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Lamin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rabbit poly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I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5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Sigma-Aldrich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L9393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ascii="Symbol" w:eastAsia="MS PGothic" w:hAnsi="Symbol" w:cs="MS PGothic"/>
                <w:color w:val="000000" w:themeColor="text1"/>
                <w:kern w:val="0"/>
                <w:szCs w:val="21"/>
              </w:rPr>
              <w:t></w:t>
            </w: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-Tubul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mouse mono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10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Sigma-Aldrich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T9026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FLAG M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mouse mono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10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Sigma-Aldrich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F3165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Puromycin, clone 12D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mouse mono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10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Millipor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MABE343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Pax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goat poly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ChI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25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Genway Biotech Inc.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GWB-3AE0A5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TEAD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rabbit poly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ChI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25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Aviv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ARP38276-P050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phospho-Akt (Thr30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rabbit poly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10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Cell signal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#9275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Ak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rabbit poly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10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Cell signal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#9272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Phospho-mTOR (Ser244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rabbit poly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10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Cell signal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#5536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mTOR (7C1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 xml:space="preserve">rabbit </w:t>
            </w:r>
            <w:r w:rsidR="0062581F"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mono</w:t>
            </w: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10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Cell signal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#2983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Phospo-p70 S6 kinase (Thr389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rabbit poly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10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Cell signal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#9205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p70 S6 kinas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rabbit poly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10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Cell signal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#9202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ULK1 (D8H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 xml:space="preserve">rabbit </w:t>
            </w:r>
            <w:r w:rsidR="0062581F"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mono</w:t>
            </w: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10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Cell signal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#97094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Phospho-ULK1 (Ser555) (D1H4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 xml:space="preserve">rabbit </w:t>
            </w:r>
            <w:r w:rsidR="0062581F"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mono</w:t>
            </w: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10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Cell signal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#97094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Atg5 (D5F5U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 xml:space="preserve">rabbit </w:t>
            </w:r>
            <w:r w:rsidR="0062581F"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mono</w:t>
            </w: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10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Cell signal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#12994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SQSTM1/p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mouse mono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5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B537B2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A</w:t>
            </w:r>
            <w:r w:rsidR="001911EC"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bcam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ab56416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Myogen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mouse mono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</w:t>
            </w:r>
            <w:r w:rsidR="00B537B2"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0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B537B2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A</w:t>
            </w:r>
            <w:r w:rsidR="001911EC"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bcam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ab1835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LC3-</w:t>
            </w:r>
            <w:r w:rsidRPr="000608AA">
              <w:rPr>
                <w:rFonts w:ascii="MS PGothic" w:eastAsia="MS PGothic" w:hAnsi="MS PGothic" w:cs="MS PGothic" w:hint="eastAsia"/>
                <w:color w:val="000000" w:themeColor="text1"/>
                <w:kern w:val="0"/>
                <w:szCs w:val="21"/>
              </w:rPr>
              <w:t>Ⅰ</w:t>
            </w: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/</w:t>
            </w:r>
            <w:r w:rsidRPr="000608AA">
              <w:rPr>
                <w:rFonts w:ascii="MS PGothic" w:eastAsia="MS PGothic" w:hAnsi="MS PGothic" w:cs="MS PGothic" w:hint="eastAsia"/>
                <w:color w:val="000000" w:themeColor="text1"/>
                <w:kern w:val="0"/>
                <w:szCs w:val="21"/>
              </w:rPr>
              <w:t>Ⅱ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rabbit poly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5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 w:hint="eastAsia"/>
                <w:color w:val="000000" w:themeColor="text1"/>
                <w:kern w:val="0"/>
                <w:szCs w:val="21"/>
              </w:rPr>
              <w:t>C</w:t>
            </w: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ell signal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#</w:t>
            </w:r>
            <w:r w:rsidRPr="000608AA">
              <w:rPr>
                <w:rFonts w:eastAsia="MS PGothic" w:cs="MS PGothic" w:hint="eastAsia"/>
                <w:color w:val="000000" w:themeColor="text1"/>
                <w:kern w:val="0"/>
                <w:szCs w:val="21"/>
              </w:rPr>
              <w:t>2</w:t>
            </w: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775</w:t>
            </w: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Phospho-TAZ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rabbit polyclo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10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House-mad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</w:p>
        </w:tc>
      </w:tr>
      <w:tr w:rsidR="000608AA" w:rsidRPr="000608AA" w:rsidTr="00B73F1F">
        <w:trPr>
          <w:trHeight w:val="312"/>
        </w:trPr>
        <w:tc>
          <w:tcPr>
            <w:tcW w:w="3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GFP (B-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mouse monoclo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1:10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Santa Cruz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1EC" w:rsidRPr="000608AA" w:rsidRDefault="001911EC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  <w:r w:rsidRPr="000608AA">
              <w:rPr>
                <w:rFonts w:eastAsia="MS PGothic" w:cs="MS PGothic"/>
                <w:color w:val="000000" w:themeColor="text1"/>
                <w:kern w:val="0"/>
                <w:szCs w:val="21"/>
              </w:rPr>
              <w:t>sc-9996</w:t>
            </w:r>
          </w:p>
        </w:tc>
      </w:tr>
      <w:tr w:rsidR="00CF13ED" w:rsidRPr="000608AA" w:rsidTr="00CF13ED">
        <w:trPr>
          <w:trHeight w:val="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13ED" w:rsidRPr="000608AA" w:rsidRDefault="00CF13ED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13ED" w:rsidRPr="000608AA" w:rsidRDefault="00CF13ED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13ED" w:rsidRPr="000608AA" w:rsidRDefault="00CF13ED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13ED" w:rsidRPr="000608AA" w:rsidRDefault="00CF13ED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13ED" w:rsidRPr="000608AA" w:rsidRDefault="00CF13ED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13ED" w:rsidRPr="000608AA" w:rsidRDefault="00CF13ED" w:rsidP="00B73F1F">
            <w:pPr>
              <w:widowControl/>
              <w:jc w:val="left"/>
              <w:rPr>
                <w:rFonts w:eastAsia="MS PGothic" w:cs="MS PGothic"/>
                <w:color w:val="000000" w:themeColor="text1"/>
                <w:kern w:val="0"/>
                <w:szCs w:val="21"/>
              </w:rPr>
            </w:pPr>
          </w:p>
        </w:tc>
      </w:tr>
    </w:tbl>
    <w:p w:rsidR="001911EC" w:rsidRPr="000608AA" w:rsidRDefault="001911EC" w:rsidP="001911EC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</w:rPr>
      </w:pPr>
      <w:bookmarkStart w:id="0" w:name="_GoBack"/>
      <w:bookmarkEnd w:id="0"/>
    </w:p>
    <w:sectPr w:rsidR="001911EC" w:rsidRPr="000608AA" w:rsidSect="00C93A13">
      <w:footerReference w:type="default" r:id="rId9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5CB7" w:rsidRDefault="00405CB7" w:rsidP="00655FE1">
      <w:r>
        <w:separator/>
      </w:r>
    </w:p>
  </w:endnote>
  <w:endnote w:type="continuationSeparator" w:id="0">
    <w:p w:rsidR="00405CB7" w:rsidRDefault="00405CB7" w:rsidP="00655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37414722"/>
      <w:docPartObj>
        <w:docPartGallery w:val="Page Numbers (Bottom of Page)"/>
        <w:docPartUnique/>
      </w:docPartObj>
    </w:sdtPr>
    <w:sdtEndPr/>
    <w:sdtContent>
      <w:p w:rsidR="000D4C2D" w:rsidRDefault="000D4C2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51FB" w:rsidRPr="00BF51FB">
          <w:rPr>
            <w:noProof/>
            <w:lang w:val="ja-JP"/>
          </w:rPr>
          <w:t>2</w:t>
        </w:r>
        <w:r>
          <w:fldChar w:fldCharType="end"/>
        </w:r>
      </w:p>
    </w:sdtContent>
  </w:sdt>
  <w:p w:rsidR="00E0604D" w:rsidRDefault="00E060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5CB7" w:rsidRDefault="00405CB7" w:rsidP="00655FE1">
      <w:r>
        <w:separator/>
      </w:r>
    </w:p>
  </w:footnote>
  <w:footnote w:type="continuationSeparator" w:id="0">
    <w:p w:rsidR="00405CB7" w:rsidRDefault="00405CB7" w:rsidP="00655F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87ED6"/>
    <w:multiLevelType w:val="hybridMultilevel"/>
    <w:tmpl w:val="E15E7E2E"/>
    <w:lvl w:ilvl="0" w:tplc="22465400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ajorEastAsia" w:hAnsi="Times New Roman" w:cs="Times New Roman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2A428DE"/>
    <w:multiLevelType w:val="hybridMultilevel"/>
    <w:tmpl w:val="9FEA766E"/>
    <w:lvl w:ilvl="0" w:tplc="43765E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65546DF"/>
    <w:multiLevelType w:val="hybridMultilevel"/>
    <w:tmpl w:val="9C9EDB04"/>
    <w:lvl w:ilvl="0" w:tplc="9C5CF25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6A4"/>
    <w:rsid w:val="000106D2"/>
    <w:rsid w:val="00037D7B"/>
    <w:rsid w:val="000608AA"/>
    <w:rsid w:val="00077222"/>
    <w:rsid w:val="000A4748"/>
    <w:rsid w:val="000C31A0"/>
    <w:rsid w:val="000D3C62"/>
    <w:rsid w:val="000D4C2D"/>
    <w:rsid w:val="00114775"/>
    <w:rsid w:val="0014327A"/>
    <w:rsid w:val="00163414"/>
    <w:rsid w:val="00167A21"/>
    <w:rsid w:val="0018542B"/>
    <w:rsid w:val="001911EC"/>
    <w:rsid w:val="00276CAF"/>
    <w:rsid w:val="002D26A4"/>
    <w:rsid w:val="002E3DAD"/>
    <w:rsid w:val="00377F93"/>
    <w:rsid w:val="003B66C6"/>
    <w:rsid w:val="00405CB7"/>
    <w:rsid w:val="004109EC"/>
    <w:rsid w:val="004A1A84"/>
    <w:rsid w:val="004E5D07"/>
    <w:rsid w:val="004F5949"/>
    <w:rsid w:val="00522869"/>
    <w:rsid w:val="00545A62"/>
    <w:rsid w:val="00617FCE"/>
    <w:rsid w:val="0062581F"/>
    <w:rsid w:val="00655FE1"/>
    <w:rsid w:val="00691978"/>
    <w:rsid w:val="00695CB5"/>
    <w:rsid w:val="006D2C11"/>
    <w:rsid w:val="00745D21"/>
    <w:rsid w:val="007A49B3"/>
    <w:rsid w:val="007E74DD"/>
    <w:rsid w:val="00850F03"/>
    <w:rsid w:val="00876C16"/>
    <w:rsid w:val="00893BCE"/>
    <w:rsid w:val="008B75F9"/>
    <w:rsid w:val="008C1A4F"/>
    <w:rsid w:val="008E784C"/>
    <w:rsid w:val="00910CCA"/>
    <w:rsid w:val="00930D64"/>
    <w:rsid w:val="009A0254"/>
    <w:rsid w:val="009E23DC"/>
    <w:rsid w:val="009F1234"/>
    <w:rsid w:val="00A27437"/>
    <w:rsid w:val="00A33531"/>
    <w:rsid w:val="00A570A7"/>
    <w:rsid w:val="00A903A3"/>
    <w:rsid w:val="00AC1006"/>
    <w:rsid w:val="00AD2634"/>
    <w:rsid w:val="00AF5700"/>
    <w:rsid w:val="00B34372"/>
    <w:rsid w:val="00B537B2"/>
    <w:rsid w:val="00B53B58"/>
    <w:rsid w:val="00BA2371"/>
    <w:rsid w:val="00BA5DAF"/>
    <w:rsid w:val="00BC1044"/>
    <w:rsid w:val="00BD5FB8"/>
    <w:rsid w:val="00BE1A19"/>
    <w:rsid w:val="00BF51FB"/>
    <w:rsid w:val="00C02EEB"/>
    <w:rsid w:val="00C21215"/>
    <w:rsid w:val="00C57A6F"/>
    <w:rsid w:val="00C61FAF"/>
    <w:rsid w:val="00CA6060"/>
    <w:rsid w:val="00CA655E"/>
    <w:rsid w:val="00CF13ED"/>
    <w:rsid w:val="00CF4CEE"/>
    <w:rsid w:val="00CF645C"/>
    <w:rsid w:val="00D33960"/>
    <w:rsid w:val="00D4208F"/>
    <w:rsid w:val="00D56ED2"/>
    <w:rsid w:val="00D675A4"/>
    <w:rsid w:val="00DB7ED7"/>
    <w:rsid w:val="00DC3DE3"/>
    <w:rsid w:val="00DF0FDE"/>
    <w:rsid w:val="00E0207A"/>
    <w:rsid w:val="00E0604D"/>
    <w:rsid w:val="00E1247E"/>
    <w:rsid w:val="00E20800"/>
    <w:rsid w:val="00E34B4D"/>
    <w:rsid w:val="00E917FC"/>
    <w:rsid w:val="00ED4C26"/>
    <w:rsid w:val="00ED74CC"/>
    <w:rsid w:val="00EF4110"/>
    <w:rsid w:val="00F02F5F"/>
    <w:rsid w:val="00F80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748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A4748"/>
    <w:pPr>
      <w:jc w:val="left"/>
    </w:pPr>
    <w:rPr>
      <w:rFonts w:ascii="MS Gothic" w:eastAsia="MS Gothic" w:hAnsi="Courier New" w:cs="Courier New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A4748"/>
    <w:rPr>
      <w:rFonts w:ascii="MS Gothic" w:eastAsia="MS Gothic" w:hAnsi="Courier New" w:cs="Courier New"/>
      <w:sz w:val="20"/>
      <w:szCs w:val="21"/>
    </w:rPr>
  </w:style>
  <w:style w:type="character" w:customStyle="1" w:styleId="highlight1">
    <w:name w:val="highlight1"/>
    <w:rsid w:val="000A4748"/>
    <w:rPr>
      <w:shd w:val="clear" w:color="auto" w:fill="F2F5F8"/>
    </w:rPr>
  </w:style>
  <w:style w:type="character" w:customStyle="1" w:styleId="highlight2">
    <w:name w:val="highlight2"/>
    <w:basedOn w:val="DefaultParagraphFont"/>
    <w:rsid w:val="000A4748"/>
  </w:style>
  <w:style w:type="paragraph" w:styleId="ListParagraph">
    <w:name w:val="List Paragraph"/>
    <w:basedOn w:val="Normal"/>
    <w:uiPriority w:val="34"/>
    <w:qFormat/>
    <w:rsid w:val="000A4748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655FE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5FE1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655FE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5FE1"/>
    <w:rPr>
      <w:rFonts w:ascii="Century" w:eastAsia="MS Mincho" w:hAnsi="Century" w:cs="Times New Roman"/>
    </w:rPr>
  </w:style>
  <w:style w:type="character" w:styleId="Hyperlink">
    <w:name w:val="Hyperlink"/>
    <w:rsid w:val="00655FE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CE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CEE"/>
    <w:rPr>
      <w:rFonts w:asciiTheme="majorHAnsi" w:eastAsiaTheme="majorEastAsia" w:hAnsiTheme="majorHAnsi" w:cstheme="majorBid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109E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748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A4748"/>
    <w:pPr>
      <w:jc w:val="left"/>
    </w:pPr>
    <w:rPr>
      <w:rFonts w:ascii="MS Gothic" w:eastAsia="MS Gothic" w:hAnsi="Courier New" w:cs="Courier New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A4748"/>
    <w:rPr>
      <w:rFonts w:ascii="MS Gothic" w:eastAsia="MS Gothic" w:hAnsi="Courier New" w:cs="Courier New"/>
      <w:sz w:val="20"/>
      <w:szCs w:val="21"/>
    </w:rPr>
  </w:style>
  <w:style w:type="character" w:customStyle="1" w:styleId="highlight1">
    <w:name w:val="highlight1"/>
    <w:rsid w:val="000A4748"/>
    <w:rPr>
      <w:shd w:val="clear" w:color="auto" w:fill="F2F5F8"/>
    </w:rPr>
  </w:style>
  <w:style w:type="character" w:customStyle="1" w:styleId="highlight2">
    <w:name w:val="highlight2"/>
    <w:basedOn w:val="DefaultParagraphFont"/>
    <w:rsid w:val="000A4748"/>
  </w:style>
  <w:style w:type="paragraph" w:styleId="ListParagraph">
    <w:name w:val="List Paragraph"/>
    <w:basedOn w:val="Normal"/>
    <w:uiPriority w:val="34"/>
    <w:qFormat/>
    <w:rsid w:val="000A4748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655FE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5FE1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655FE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5FE1"/>
    <w:rPr>
      <w:rFonts w:ascii="Century" w:eastAsia="MS Mincho" w:hAnsi="Century" w:cs="Times New Roman"/>
    </w:rPr>
  </w:style>
  <w:style w:type="character" w:styleId="Hyperlink">
    <w:name w:val="Hyperlink"/>
    <w:rsid w:val="00655FE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CE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CEE"/>
    <w:rPr>
      <w:rFonts w:asciiTheme="majorHAnsi" w:eastAsiaTheme="majorEastAsia" w:hAnsiTheme="majorHAnsi" w:cstheme="majorBid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109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02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2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6B4A8D-2632-4194-B9B0-9B1F8B493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畑裕</dc:creator>
  <cp:keywords/>
  <dc:description/>
  <cp:lastModifiedBy>Baranieswaran</cp:lastModifiedBy>
  <cp:revision>3</cp:revision>
  <cp:lastPrinted>2020-03-06T05:20:00Z</cp:lastPrinted>
  <dcterms:created xsi:type="dcterms:W3CDTF">2020-03-24T03:18:00Z</dcterms:created>
  <dcterms:modified xsi:type="dcterms:W3CDTF">2020-03-31T17:37:00Z</dcterms:modified>
</cp:coreProperties>
</file>